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35907" w14:textId="77777777" w:rsidR="00A6241E" w:rsidRPr="00016474" w:rsidRDefault="00A6241E" w:rsidP="00C54534">
      <w:pPr>
        <w:spacing w:after="120" w:line="240" w:lineRule="auto"/>
        <w:jc w:val="both"/>
        <w:rPr>
          <w:szCs w:val="24"/>
          <w:lang w:val="en-GB"/>
        </w:rPr>
      </w:pPr>
      <w:r w:rsidRPr="00016474">
        <w:rPr>
          <w:b/>
          <w:bCs/>
          <w:szCs w:val="24"/>
          <w:lang w:val="en-GB"/>
        </w:rPr>
        <w:t xml:space="preserve">Table S1. </w:t>
      </w:r>
      <w:bookmarkStart w:id="0" w:name="_Hlk146201120"/>
      <w:r w:rsidRPr="00016474">
        <w:rPr>
          <w:szCs w:val="24"/>
          <w:lang w:val="en-GB"/>
        </w:rPr>
        <w:t xml:space="preserve">Microbial counts of the substrate, frass and different BSF life stages, reared on the control substrate (chicken feed). Results are presented as the mean of </w:t>
      </w:r>
      <w:r>
        <w:rPr>
          <w:szCs w:val="24"/>
          <w:lang w:val="en-GB"/>
        </w:rPr>
        <w:t>6</w:t>
      </w:r>
      <w:r w:rsidRPr="00016474">
        <w:rPr>
          <w:szCs w:val="24"/>
          <w:lang w:val="en-GB"/>
        </w:rPr>
        <w:t xml:space="preserve"> replicates (n = 3 cycle repetitions x 2 technical repetitions) </w:t>
      </w:r>
      <w:r w:rsidRPr="00016474">
        <w:rPr>
          <w:rFonts w:cstheme="minorHAnsi"/>
          <w:szCs w:val="24"/>
          <w:lang w:val="en-GB"/>
        </w:rPr>
        <w:t>±</w:t>
      </w:r>
      <w:r w:rsidRPr="00016474">
        <w:rPr>
          <w:szCs w:val="24"/>
          <w:lang w:val="en-GB"/>
        </w:rPr>
        <w:t xml:space="preserve"> standard deviation.</w:t>
      </w:r>
      <w:bookmarkEnd w:id="0"/>
    </w:p>
    <w:tbl>
      <w:tblPr>
        <w:tblW w:w="14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644"/>
        <w:gridCol w:w="808"/>
        <w:gridCol w:w="269"/>
        <w:gridCol w:w="769"/>
        <w:gridCol w:w="979"/>
        <w:gridCol w:w="293"/>
        <w:gridCol w:w="810"/>
        <w:gridCol w:w="736"/>
        <w:gridCol w:w="270"/>
        <w:gridCol w:w="597"/>
        <w:gridCol w:w="944"/>
        <w:gridCol w:w="283"/>
        <w:gridCol w:w="714"/>
        <w:gridCol w:w="850"/>
        <w:gridCol w:w="256"/>
        <w:gridCol w:w="680"/>
        <w:gridCol w:w="964"/>
        <w:gridCol w:w="256"/>
        <w:gridCol w:w="907"/>
      </w:tblGrid>
      <w:tr w:rsidR="00A6241E" w:rsidRPr="00A6241E" w14:paraId="31EEEF9D" w14:textId="77777777" w:rsidTr="00106AF7">
        <w:trPr>
          <w:trHeight w:val="340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B2DB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6C7C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1138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C3EB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nl-BE"/>
              </w:rPr>
              <w:t>Microbial counts (log cfu/g)</w:t>
            </w:r>
          </w:p>
        </w:tc>
      </w:tr>
      <w:tr w:rsidR="00A6241E" w:rsidRPr="00016474" w14:paraId="4A2DC83B" w14:textId="77777777" w:rsidTr="00106AF7">
        <w:trPr>
          <w:trHeight w:val="680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B1AB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Sampl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C158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Sampling time (DAH)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1AC7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Total viable count</w:t>
            </w:r>
          </w:p>
        </w:tc>
        <w:tc>
          <w:tcPr>
            <w:tcW w:w="2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2FAD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Enterobacteriaceae</w:t>
            </w:r>
          </w:p>
        </w:tc>
        <w:tc>
          <w:tcPr>
            <w:tcW w:w="1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E1C9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Lactic acid bacteria</w:t>
            </w:r>
          </w:p>
        </w:tc>
        <w:tc>
          <w:tcPr>
            <w:tcW w:w="1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BAAD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Aerobic endospores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4E53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Fungi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A989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l-BE"/>
              </w:rPr>
              <w:t xml:space="preserve">E. coli </w:t>
            </w:r>
            <w:r w:rsidRPr="00016474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(kanamycin-resistant)</w:t>
            </w:r>
          </w:p>
        </w:tc>
      </w:tr>
      <w:tr w:rsidR="00A6241E" w:rsidRPr="00016474" w14:paraId="6772A167" w14:textId="77777777" w:rsidTr="00106AF7">
        <w:trPr>
          <w:trHeight w:val="288"/>
        </w:trPr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4950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Substrate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5FA5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382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4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EEC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294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57E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2</w:t>
            </w:r>
          </w:p>
        </w:tc>
        <w:tc>
          <w:tcPr>
            <w:tcW w:w="2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7EE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0D4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66EB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0955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D20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243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4.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8C7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DC0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3152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1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C76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294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1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CD86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5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674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B410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6C7E2CCA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D33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Subst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ED4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7FC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DDF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2436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12EE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DF7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8A6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4D8F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912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F31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A1DB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F765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B74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0E7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D0F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20A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1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569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F53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341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13759C66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3F90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Subst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4CA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19E9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0.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E3E0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7D3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C66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0BBA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9BC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D6E3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9F65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4B70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F8F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813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C2A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2AB4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4116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CB0B4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AEC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C36A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790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479F3FB6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C33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Fra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8D0A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88B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4E7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1D1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E59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348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7130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11F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B85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48C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DBF4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5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06AA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69E9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2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0A5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166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5DD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DFE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FF0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6BA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15205D3C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BF29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Fras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79ED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6941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9.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B662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BE547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2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7A43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3C07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CC54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8A8B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DDE6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A18C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5010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5.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4491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6084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1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923E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7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2212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F2B77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33A96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B7BD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A976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0A18ED9C" w14:textId="77777777" w:rsidTr="00106AF7">
        <w:trPr>
          <w:trHeight w:val="288"/>
        </w:trPr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8D7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Larva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7FF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1FD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3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82E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AA4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,d,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77D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2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00C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7B3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5A7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B2F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93D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d,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289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4.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7E7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ABC9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039D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6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633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41B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1E21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2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DAC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EE8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297EF19D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413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Larv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39D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E89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838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49F4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e,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D56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F19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FC9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9C7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C9D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141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B26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1EA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51E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8421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8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C51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30A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0A2AD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890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DFA7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18A2AE1A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DEF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Larv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75C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618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9.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88C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F7E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2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 xml:space="preserve">† </w:t>
            </w:r>
            <w:proofErr w:type="spellStart"/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f,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7EC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84C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13D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† 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425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08C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4A55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1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† 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AA3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B40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3A0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 xml:space="preserve">† </w:t>
            </w:r>
            <w:proofErr w:type="spellStart"/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,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BF7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21A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F34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† 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6104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AD03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2A0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† a</w:t>
            </w:r>
          </w:p>
        </w:tc>
      </w:tr>
      <w:tr w:rsidR="00A6241E" w:rsidRPr="00016474" w14:paraId="7EF594F3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DC5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Larv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8E4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4A9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BA8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C86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6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d,e,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9DB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58F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E40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7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B4A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770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69B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2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1B4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14AC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918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1.6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F004D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7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4C8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6C6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1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,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0C22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&lt; 1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67D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933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1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</w:tr>
      <w:tr w:rsidR="00A6241E" w:rsidRPr="00016474" w14:paraId="75715087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2FF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Larv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73D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0021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E9F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E1C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7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,d,e,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423E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8.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322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8564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6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1FE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7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C9AD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CED3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4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,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33C5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FB0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71E4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1.6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FC76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6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236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9C1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3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82B5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&lt; 1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32B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A17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2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</w:tr>
      <w:tr w:rsidR="00A6241E" w:rsidRPr="00016474" w14:paraId="309DA129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3B2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Prepup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87D5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35D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7.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906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F58A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4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853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7.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D09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3ED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5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,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C65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408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8E47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2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10B5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E49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6F6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2.2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,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0D5BB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4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1E7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38D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1.4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246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B29A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B8B5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hAnsi="Calibri" w:cs="Calibri"/>
                <w:color w:val="000000"/>
                <w:sz w:val="22"/>
                <w:lang w:val="en-GB"/>
              </w:rPr>
              <w:t>0.0</w:t>
            </w:r>
            <w:r w:rsidRPr="00016474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</w:tr>
      <w:tr w:rsidR="00A6241E" w:rsidRPr="00016474" w14:paraId="28BFA2A8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74D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Prepup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B38D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718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B3B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711D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,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078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3BE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397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E35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9C7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2D5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8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685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0136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2BE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8BC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4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D824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BE6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9A30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E75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245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251BEEEE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DA9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Pup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1278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002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D870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D2A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c,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5D34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714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8A86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348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31C9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ABB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27B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F6C5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A22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BF8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3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7B55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24D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8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8E4B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8C5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CF2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6954A2A5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9E46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Pupa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DEE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605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DA2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DCF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E4A6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8F1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C516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D981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13F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7A5F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1B7A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2EA1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4FB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8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495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865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9B7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8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C2C2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6DB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A964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7DD167C3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874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Adul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B75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09E2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E53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4437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9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F3C2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240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167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42C7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gt; 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9AD1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2B8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7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A21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BBCC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558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F743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948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4BBE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C185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CAC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42EB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6CC62C6F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AE0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Adult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5A7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7BF8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2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DB2E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4C7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5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17DA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6.2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320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60B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† b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807C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140D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0C12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BDB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0C80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423F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2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F4A1F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6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B5C0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7CE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5DBB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2352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D5D5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A6241E" w:rsidRPr="00016474" w14:paraId="64791FE0" w14:textId="77777777" w:rsidTr="00106AF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39949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Adul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C3BD7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4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09B64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647E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2785C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3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,c,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047C6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7.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E556B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F9F37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1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 xml:space="preserve">† </w:t>
            </w:r>
            <w:proofErr w:type="spellStart"/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C0DC6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5.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92418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A8B48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6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E0579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4D543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6512B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8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b,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4B2B1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3.7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8027E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4A5F1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1.4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EE64B" w14:textId="77777777" w:rsidR="00A6241E" w:rsidRPr="00016474" w:rsidRDefault="00A6241E" w:rsidP="00106AF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&lt; 1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5999F" w14:textId="77777777" w:rsidR="00A6241E" w:rsidRPr="00016474" w:rsidRDefault="00A6241E" w:rsidP="00106AF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34273" w14:textId="77777777" w:rsidR="00A6241E" w:rsidRPr="00016474" w:rsidRDefault="00A6241E" w:rsidP="00106AF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</w:pPr>
            <w:r w:rsidRPr="00016474">
              <w:rPr>
                <w:rFonts w:ascii="Calibri" w:eastAsia="Times New Roman" w:hAnsi="Calibri" w:cs="Calibri"/>
                <w:color w:val="000000"/>
                <w:sz w:val="22"/>
                <w:lang w:val="en-GB" w:eastAsia="nl-BE"/>
              </w:rPr>
              <w:t>0.0</w:t>
            </w:r>
            <w:r w:rsidRPr="0001647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BE"/>
              </w:rPr>
              <w:t>a</w:t>
            </w:r>
          </w:p>
        </w:tc>
      </w:tr>
    </w:tbl>
    <w:p w14:paraId="15C8B602" w14:textId="77777777" w:rsidR="00A6241E" w:rsidRPr="00016474" w:rsidRDefault="00A6241E" w:rsidP="00A6241E">
      <w:pPr>
        <w:spacing w:after="0" w:line="240" w:lineRule="auto"/>
        <w:rPr>
          <w:sz w:val="20"/>
          <w:szCs w:val="20"/>
          <w:lang w:val="en-GB"/>
        </w:rPr>
      </w:pPr>
      <w:r w:rsidRPr="00016474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GB" w:eastAsia="nl-BE"/>
        </w:rPr>
        <w:t>†</w:t>
      </w:r>
      <w:r w:rsidRPr="00016474">
        <w:rPr>
          <w:rFonts w:ascii="Calibri" w:eastAsia="Times New Roman" w:hAnsi="Calibri" w:cs="Calibri"/>
          <w:color w:val="000000"/>
          <w:sz w:val="20"/>
          <w:szCs w:val="20"/>
          <w:lang w:val="en-GB" w:eastAsia="nl-BE"/>
        </w:rPr>
        <w:t xml:space="preserve"> Results are the mean of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nl-BE"/>
        </w:rPr>
        <w:t>4</w:t>
      </w:r>
      <w:r w:rsidRPr="00016474">
        <w:rPr>
          <w:rFonts w:ascii="Calibri" w:eastAsia="Times New Roman" w:hAnsi="Calibri" w:cs="Calibri"/>
          <w:color w:val="000000"/>
          <w:sz w:val="20"/>
          <w:szCs w:val="20"/>
          <w:lang w:val="en-GB" w:eastAsia="nl-BE"/>
        </w:rPr>
        <w:t xml:space="preserve"> replicates (n = 4) </w:t>
      </w:r>
      <w:r w:rsidRPr="00016474">
        <w:rPr>
          <w:rFonts w:cstheme="minorHAnsi"/>
          <w:sz w:val="20"/>
          <w:szCs w:val="20"/>
          <w:lang w:val="en-GB"/>
        </w:rPr>
        <w:t>±</w:t>
      </w:r>
      <w:r w:rsidRPr="00016474">
        <w:rPr>
          <w:sz w:val="20"/>
          <w:szCs w:val="20"/>
          <w:lang w:val="en-GB"/>
        </w:rPr>
        <w:t xml:space="preserve"> standard deviation. </w:t>
      </w:r>
    </w:p>
    <w:p w14:paraId="4FFB3834" w14:textId="77777777" w:rsidR="00A6241E" w:rsidRPr="00016474" w:rsidRDefault="00A6241E" w:rsidP="00A6241E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016474">
        <w:rPr>
          <w:sz w:val="20"/>
          <w:szCs w:val="20"/>
          <w:vertAlign w:val="superscript"/>
          <w:lang w:val="en-GB"/>
        </w:rPr>
        <w:t>a,b,c,d,e,f</w:t>
      </w:r>
      <w:proofErr w:type="spellEnd"/>
      <w:r w:rsidRPr="00016474">
        <w:rPr>
          <w:sz w:val="20"/>
          <w:szCs w:val="20"/>
          <w:lang w:val="en-GB"/>
        </w:rPr>
        <w:t xml:space="preserve"> Means of samples of substrate/frass or life stages of BSF with the same letter in superscript in the same column do not differ significantly (p ≥ 0.05).</w:t>
      </w:r>
    </w:p>
    <w:p w14:paraId="01074F2C" w14:textId="77777777" w:rsidR="00837DDA" w:rsidRDefault="00837DDA"/>
    <w:sectPr w:rsidR="00837DDA" w:rsidSect="001921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E4"/>
    <w:rsid w:val="001921F9"/>
    <w:rsid w:val="00641EDF"/>
    <w:rsid w:val="007474E4"/>
    <w:rsid w:val="00837DDA"/>
    <w:rsid w:val="00A6241E"/>
    <w:rsid w:val="00C54534"/>
    <w:rsid w:val="00DA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C1CB6"/>
  <w15:chartTrackingRefBased/>
  <w15:docId w15:val="{61125BB9-D788-49CB-B8DE-42534FB1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1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204D567F5AE4CA22DF459763BC7B2" ma:contentTypeVersion="17" ma:contentTypeDescription="Create a new document." ma:contentTypeScope="" ma:versionID="b6c6aa2e27eb763f107fee6dd22bc56b">
  <xsd:schema xmlns:xsd="http://www.w3.org/2001/XMLSchema" xmlns:xs="http://www.w3.org/2001/XMLSchema" xmlns:p="http://schemas.microsoft.com/office/2006/metadata/properties" xmlns:ns2="66d9ce0e-a2d3-4927-9dc4-b1f96cb63772" xmlns:ns3="71944971-b4c3-4244-839f-1bfa4acc5e1f" targetNamespace="http://schemas.microsoft.com/office/2006/metadata/properties" ma:root="true" ma:fieldsID="cbe03541a3839aeeb81a98e434e0d4c6" ns2:_="" ns3:_="">
    <xsd:import namespace="66d9ce0e-a2d3-4927-9dc4-b1f96cb63772"/>
    <xsd:import namespace="71944971-b4c3-4244-839f-1bfa4acc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9ce0e-a2d3-4927-9dc4-b1f96cb63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44971-b4c3-4244-839f-1bfa4acc5e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66d05a6-7545-48eb-9484-592230be6b26}" ma:internalName="TaxCatchAll" ma:showField="CatchAllData" ma:web="71944971-b4c3-4244-839f-1bfa4acc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44971-b4c3-4244-839f-1bfa4acc5e1f" xsi:nil="true"/>
    <lcf76f155ced4ddcb4097134ff3c332f xmlns="66d9ce0e-a2d3-4927-9dc4-b1f96cb63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D371E13-A579-4FF6-94EE-9C7692EAFFD5}"/>
</file>

<file path=customXml/itemProps2.xml><?xml version="1.0" encoding="utf-8"?>
<ds:datastoreItem xmlns:ds="http://schemas.openxmlformats.org/officeDocument/2006/customXml" ds:itemID="{D0A889DE-D743-485D-A86E-0D802D185412}"/>
</file>

<file path=customXml/itemProps3.xml><?xml version="1.0" encoding="utf-8"?>
<ds:datastoreItem xmlns:ds="http://schemas.openxmlformats.org/officeDocument/2006/customXml" ds:itemID="{5726ED89-DB6F-4EF5-8108-D2DC688E1E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Van Looveren</dc:creator>
  <cp:keywords/>
  <dc:description/>
  <cp:lastModifiedBy>Noor Van Looveren</cp:lastModifiedBy>
  <cp:revision>4</cp:revision>
  <dcterms:created xsi:type="dcterms:W3CDTF">2024-01-26T11:15:00Z</dcterms:created>
  <dcterms:modified xsi:type="dcterms:W3CDTF">2024-01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204D567F5AE4CA22DF459763BC7B2</vt:lpwstr>
  </property>
</Properties>
</file>